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E8D9E4" w14:textId="77777777" w:rsidR="00E47C84" w:rsidRDefault="00E47C84" w:rsidP="00A60B90">
      <w:pPr>
        <w:rPr>
          <w:rFonts w:ascii="Times New Roman" w:hAnsi="Times New Roman" w:cs="Times New Roman"/>
          <w:sz w:val="22"/>
          <w:lang w:val="en-GB"/>
        </w:rPr>
      </w:pPr>
    </w:p>
    <w:p w14:paraId="4907A0F1" w14:textId="6DF30276" w:rsidR="00A60B90" w:rsidRPr="00387D2F" w:rsidRDefault="00A60B90" w:rsidP="00A60B90">
      <w:pPr>
        <w:rPr>
          <w:rFonts w:ascii="Times New Roman" w:hAnsi="Times New Roman" w:cs="Times New Roman"/>
          <w:sz w:val="22"/>
          <w:lang w:val="en-GB"/>
        </w:rPr>
      </w:pPr>
      <w:r w:rsidRPr="00387D2F">
        <w:rPr>
          <w:rFonts w:ascii="Times New Roman" w:hAnsi="Times New Roman" w:cs="Times New Roman"/>
          <w:sz w:val="22"/>
          <w:lang w:val="en-GB"/>
        </w:rPr>
        <w:t xml:space="preserve">Table </w:t>
      </w:r>
      <w:r w:rsidR="00055ABE" w:rsidRPr="00387D2F">
        <w:rPr>
          <w:rFonts w:ascii="Times New Roman" w:hAnsi="Times New Roman" w:cs="Times New Roman"/>
          <w:sz w:val="22"/>
          <w:lang w:val="en-GB"/>
        </w:rPr>
        <w:t>S</w:t>
      </w:r>
      <w:r w:rsidR="00565611">
        <w:rPr>
          <w:rFonts w:ascii="Times New Roman" w:hAnsi="Times New Roman" w:cs="Times New Roman"/>
          <w:sz w:val="22"/>
          <w:lang w:val="en-GB"/>
        </w:rPr>
        <w:t>3</w:t>
      </w:r>
      <w:r w:rsidRPr="00387D2F">
        <w:rPr>
          <w:rFonts w:ascii="Times New Roman" w:hAnsi="Times New Roman" w:cs="Times New Roman"/>
          <w:sz w:val="22"/>
          <w:lang w:val="en-GB"/>
        </w:rPr>
        <w:t xml:space="preserve">a. </w:t>
      </w:r>
      <w:r w:rsidR="00164984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The mean nutrient intakes, NRF9.3 scores, and PFC ratios for Japanese adults in the highest quartile of each dietary pattern scores for 67.066 women and 55,133 men of the </w:t>
      </w:r>
      <w:r w:rsidR="00164984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National Health and Nutrition Survey, Japan</w:t>
      </w:r>
      <w:r w:rsidR="00164984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2003-2019 survey</w:t>
      </w:r>
      <w:r w:rsidR="00164984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nd </w:t>
      </w:r>
      <w:r w:rsidR="00164984">
        <w:rPr>
          <w:rFonts w:ascii="Times New Roman" w:hAnsi="Times New Roman" w:cs="Times New Roman"/>
          <w:i/>
          <w:iCs/>
          <w:kern w:val="0"/>
          <w:sz w:val="24"/>
          <w:szCs w:val="24"/>
          <w:lang w:val="en-GB"/>
        </w:rPr>
        <w:t>p</w:t>
      </w:r>
      <w:r w:rsidR="00164984">
        <w:rPr>
          <w:rFonts w:ascii="Times New Roman" w:hAnsi="Times New Roman" w:cs="Times New Roman"/>
          <w:kern w:val="0"/>
          <w:sz w:val="24"/>
          <w:szCs w:val="24"/>
          <w:lang w:val="en-GB"/>
        </w:rPr>
        <w:t>-value by food groups (women)</w:t>
      </w:r>
    </w:p>
    <w:tbl>
      <w:tblPr>
        <w:tblW w:w="8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"/>
        <w:gridCol w:w="1780"/>
        <w:gridCol w:w="467"/>
        <w:gridCol w:w="204"/>
        <w:gridCol w:w="1060"/>
        <w:gridCol w:w="1060"/>
        <w:gridCol w:w="1060"/>
        <w:gridCol w:w="1060"/>
        <w:gridCol w:w="1060"/>
      </w:tblGrid>
      <w:tr w:rsidR="00106BC8" w:rsidRPr="00106BC8" w14:paraId="3651ECAC" w14:textId="77777777" w:rsidTr="00E47C84">
        <w:trPr>
          <w:trHeight w:val="372"/>
          <w:tblHeader/>
        </w:trPr>
        <w:tc>
          <w:tcPr>
            <w:tcW w:w="252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E819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trients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C20D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E44B1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omen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8DF737" w14:textId="7135640A" w:rsidR="00106BC8" w:rsidRPr="00106BC8" w:rsidRDefault="00E47C84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valu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e</w:t>
            </w:r>
          </w:p>
        </w:tc>
      </w:tr>
      <w:tr w:rsidR="00106BC8" w:rsidRPr="00106BC8" w14:paraId="39C4D473" w14:textId="77777777" w:rsidTr="00E47C84">
        <w:trPr>
          <w:trHeight w:val="624"/>
          <w:tblHeader/>
        </w:trPr>
        <w:tc>
          <w:tcPr>
            <w:tcW w:w="25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F14757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D209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87FCE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apanese style pattern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BE830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read and dairy pattern</w:t>
            </w: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757EC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6BC8" w:rsidRPr="00106BC8" w14:paraId="5001A960" w14:textId="77777777" w:rsidTr="00E47C84">
        <w:trPr>
          <w:trHeight w:val="360"/>
          <w:tblHeader/>
        </w:trPr>
        <w:tc>
          <w:tcPr>
            <w:tcW w:w="25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16FFD7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1C08F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5058B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265F0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D63C1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8D7F5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D1C1B8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6BC8" w:rsidRPr="00106BC8" w14:paraId="70B70183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B9B0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nergy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91C5" w14:textId="237012D9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c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FDB9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46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5CCC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FFF6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3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51F7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8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4327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1169A11C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F055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tal protei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BC88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641B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2A36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419F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28BC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8213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E6B6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383772D9" w14:textId="77777777" w:rsidTr="00106BC8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667DC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12FD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imal protei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4E9D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9EF9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8A4E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8FA1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DD4B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5CDD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633A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05C49BEA" w14:textId="77777777" w:rsidTr="00106BC8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DD350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06DCA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lant protei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D465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103C1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CD84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28F4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F6F9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A298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9009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3D533A94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1009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tal fa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13AA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15E44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13B3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67F5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091A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6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2841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F830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40C248DE" w14:textId="77777777" w:rsidTr="00106BC8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243F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A4E9F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imal fa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6D30C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B506B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09A4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9A38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0E51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0734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1E32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1EF66FFC" w14:textId="77777777" w:rsidTr="00106BC8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4B48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EF2CE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lant fa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A72B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B10C3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D125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5D26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3313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498E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8468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13C8FC45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E718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arbohydrat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867AD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1750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2C21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E68D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6CBD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3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6D5F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9FC4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68345379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A348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odiu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ECE2F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B06D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06C9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2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27E8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64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D5C9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0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4614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97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40BD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0B9835C7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275E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otassiu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A15E4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B660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661A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04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DC92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5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A0E3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86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E1C1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43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9948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2C9338C0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C5DE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alciu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C6CA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917DC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4304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19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C01A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5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8282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16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7FA2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9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2B7D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26B33842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DC2B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gnesium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1CDD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0973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5F56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7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48EC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680A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2D77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DC03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76E0BF3F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00C3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hosphoru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408F0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BFB1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E7B4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24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CEB6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12BB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67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5804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6141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2B1B93B3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BC6A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r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F0F9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385B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C1DD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2E13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733B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8098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F8BF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4E6E59F6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0B79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itamin 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B0BCE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μ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0B86D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F839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3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9F9D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76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1C15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6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277E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7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131E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1143DA62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1A11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Vitamin 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E700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μ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C955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B605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A620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D7F7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FD5E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C282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049973F8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9D51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itamin 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23B6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BDD8E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3B4B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9A9D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684E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480F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4B7A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60F947C2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B31C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itamin K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EDA0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μ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CC4B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49CA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5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9DA1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FBC3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2C40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5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66DE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1971A32B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DA02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itamin B</w:t>
            </w: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5438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CBDA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260F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12AD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28D3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0669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C93B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62FEEB47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6E15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itamin B</w:t>
            </w: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DDB7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9743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C0C2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76AA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4DB1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7BE9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4FD1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3AA9F992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E16D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iaci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8FC3F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DB13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27BD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7493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E912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1DD2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E9AA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71B11CCF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3593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itamin B</w:t>
            </w: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C1294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B13A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C27A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BC4D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E22A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3967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FD96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4A477608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2FAE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itamin B</w:t>
            </w: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F110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μ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DE42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7619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7B1E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062B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520C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7990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71232E85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0040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olic aci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E6DF2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μ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C9675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F387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9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4089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8DFB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3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913A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3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3D02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0D7CB8CF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9861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antothenic aci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A903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6C7F5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E331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7278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2AC1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FAB2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2433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14D85C76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8F7B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itamin C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F1096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3F75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33BC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7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9108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9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C2A9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B6AC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9FD5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1BB7A262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E98B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FA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48B2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AE47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BCED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8F7C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7B83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26E8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75B6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16F09157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4637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FA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AA29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BC3D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45BB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DB0B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131C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D20C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C4AA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7F04382F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7972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FA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BECB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23F3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EF95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D37E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2A44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53F5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D55D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3ECD63C6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5663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holestero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02CA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6A54D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2B00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8966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6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E533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6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9285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CC9D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6BC8" w:rsidRPr="00106BC8" w14:paraId="452B74E2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7A5E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be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86761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2B80D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8CF5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82B8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C675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227E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E0C9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162168F9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DCB1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l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23CEE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4D01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F155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3F24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2C2F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D453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5867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01DD7B8B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CE2F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uga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69D9F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9873F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555A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32E3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1C75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A739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ECC7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4AAE3FC3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4788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trition evalua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038D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0C37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8B93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47F8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A619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DEFA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0B1E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BC8" w:rsidRPr="00106BC8" w14:paraId="114104AF" w14:textId="77777777" w:rsidTr="00106BC8">
        <w:trPr>
          <w:trHeight w:val="552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0E8B8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9C41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RF9.3 scor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5969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C4ED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58EB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16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F847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A286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36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A35A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A822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2012C94F" w14:textId="77777777" w:rsidTr="00106BC8">
        <w:trPr>
          <w:trHeight w:val="36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695F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FC rati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130A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42F2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0F5C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2746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5CCD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2367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F4DE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BC8" w:rsidRPr="00106BC8" w14:paraId="206A71F1" w14:textId="77777777" w:rsidTr="00106BC8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9B51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02E12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otein rati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327E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F053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975C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A452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E064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26E2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7BAD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3E7C3DB8" w14:textId="77777777" w:rsidTr="00106BC8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F914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3588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at rati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B5DE6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22F0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179F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FEB6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5EB0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6639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5BD8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106BC8" w14:paraId="73EE495B" w14:textId="77777777" w:rsidTr="00106BC8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883ED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9EAE6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arbohydrate rati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53E30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F9FF6" w14:textId="77777777" w:rsidR="00106BC8" w:rsidRPr="00106BC8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88931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8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3FB10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35BA0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EAF30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3A8C4" w14:textId="77777777" w:rsidR="00106BC8" w:rsidRPr="00106BC8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06BC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</w:tbl>
    <w:p w14:paraId="7422CB94" w14:textId="77777777" w:rsidR="00CB72F6" w:rsidRPr="00387D2F" w:rsidRDefault="00CB72F6">
      <w:pPr>
        <w:rPr>
          <w:rFonts w:ascii="Times New Roman" w:hAnsi="Times New Roman" w:cs="Times New Roman"/>
          <w:sz w:val="22"/>
        </w:rPr>
      </w:pPr>
    </w:p>
    <w:p w14:paraId="041ABECE" w14:textId="3D89C875" w:rsidR="00A874E6" w:rsidRDefault="00A60B90" w:rsidP="00A874E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87D2F">
        <w:rPr>
          <w:rFonts w:ascii="Times New Roman" w:hAnsi="Times New Roman" w:cs="Times New Roman"/>
          <w:sz w:val="22"/>
          <w:lang w:val="en-GB"/>
        </w:rPr>
        <w:t xml:space="preserve">Table </w:t>
      </w:r>
      <w:r w:rsidR="00055ABE" w:rsidRPr="00387D2F">
        <w:rPr>
          <w:rFonts w:ascii="Times New Roman" w:hAnsi="Times New Roman" w:cs="Times New Roman"/>
          <w:sz w:val="22"/>
          <w:lang w:val="en-GB"/>
        </w:rPr>
        <w:t>S</w:t>
      </w:r>
      <w:r w:rsidR="00565611">
        <w:rPr>
          <w:rFonts w:ascii="Times New Roman" w:hAnsi="Times New Roman" w:cs="Times New Roman"/>
          <w:sz w:val="22"/>
          <w:lang w:val="en-GB"/>
        </w:rPr>
        <w:t>3</w:t>
      </w:r>
      <w:bookmarkStart w:id="0" w:name="_GoBack"/>
      <w:bookmarkEnd w:id="0"/>
      <w:r w:rsidRPr="00387D2F">
        <w:rPr>
          <w:rFonts w:ascii="Times New Roman" w:hAnsi="Times New Roman" w:cs="Times New Roman"/>
          <w:sz w:val="22"/>
          <w:lang w:val="en-GB"/>
        </w:rPr>
        <w:t xml:space="preserve">b. </w:t>
      </w:r>
      <w:r w:rsidR="00A874E6">
        <w:rPr>
          <w:rFonts w:ascii="Times New Roman" w:eastAsia="Times New Roman" w:hAnsi="Times New Roman" w:cs="Times New Roman"/>
          <w:sz w:val="24"/>
          <w:szCs w:val="24"/>
        </w:rPr>
        <w:t xml:space="preserve">The mean nutrient intakes, NRF9.3 scores, and PFC ratios for Japanese adults in the highest quartile of each dietary pattern scores for 67.066 women and 55,133 men of the </w:t>
      </w:r>
      <w:r w:rsidR="00A874E6">
        <w:rPr>
          <w:rFonts w:ascii="Times New Roman" w:eastAsia="Times New Roman" w:hAnsi="Times New Roman" w:cs="Times New Roman"/>
          <w:sz w:val="24"/>
          <w:szCs w:val="24"/>
          <w:lang w:val="en-GB"/>
        </w:rPr>
        <w:t>National Health and Nutrition Survey, Japan</w:t>
      </w:r>
      <w:r w:rsidR="00A874E6">
        <w:rPr>
          <w:rFonts w:ascii="Times New Roman" w:eastAsia="Times New Roman" w:hAnsi="Times New Roman" w:cs="Times New Roman"/>
          <w:sz w:val="24"/>
          <w:szCs w:val="24"/>
        </w:rPr>
        <w:t xml:space="preserve"> 2003-2019 survey</w:t>
      </w:r>
      <w:r w:rsidR="00A874E6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A874E6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A874E6">
        <w:rPr>
          <w:rFonts w:ascii="Times New Roman" w:hAnsi="Times New Roman" w:cs="Times New Roman"/>
          <w:sz w:val="24"/>
          <w:szCs w:val="24"/>
          <w:lang w:val="en-GB"/>
        </w:rPr>
        <w:t>-value by food groups (men)</w:t>
      </w:r>
    </w:p>
    <w:tbl>
      <w:tblPr>
        <w:tblW w:w="1321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"/>
        <w:gridCol w:w="1500"/>
        <w:gridCol w:w="467"/>
        <w:gridCol w:w="204"/>
        <w:gridCol w:w="1060"/>
        <w:gridCol w:w="1060"/>
        <w:gridCol w:w="1060"/>
        <w:gridCol w:w="1060"/>
        <w:gridCol w:w="1080"/>
        <w:gridCol w:w="1080"/>
        <w:gridCol w:w="1080"/>
        <w:gridCol w:w="1080"/>
        <w:gridCol w:w="1080"/>
        <w:gridCol w:w="1080"/>
      </w:tblGrid>
      <w:tr w:rsidR="00106BC8" w:rsidRPr="00D173D2" w14:paraId="15DFF697" w14:textId="77777777" w:rsidTr="00106BC8">
        <w:trPr>
          <w:trHeight w:val="360"/>
          <w:tblHeader/>
        </w:trPr>
        <w:tc>
          <w:tcPr>
            <w:tcW w:w="2287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999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trients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3F78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B8B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n</w:t>
            </w:r>
          </w:p>
        </w:tc>
        <w:tc>
          <w:tcPr>
            <w:tcW w:w="64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9CB7B" w14:textId="02F5EF47" w:rsidR="00106BC8" w:rsidRPr="00D173D2" w:rsidRDefault="00E47C84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valu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e</w:t>
            </w:r>
            <w:r w:rsidR="00106BC8" w:rsidRPr="00EB7CA0">
              <w:rPr>
                <w:rFonts w:ascii="Times New Roman" w:eastAsia="游ゴシック" w:hAnsi="Times New Roman" w:cs="Times New Roman"/>
                <w:szCs w:val="21"/>
                <w:vertAlign w:val="superscript"/>
              </w:rPr>
              <w:t xml:space="preserve"> (1)</w:t>
            </w:r>
          </w:p>
        </w:tc>
      </w:tr>
      <w:tr w:rsidR="00106BC8" w:rsidRPr="00D173D2" w14:paraId="0826DEFB" w14:textId="77777777" w:rsidTr="00106BC8">
        <w:trPr>
          <w:trHeight w:val="924"/>
          <w:tblHeader/>
        </w:trPr>
        <w:tc>
          <w:tcPr>
            <w:tcW w:w="2287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03CE94" w14:textId="77777777" w:rsidR="00106BC8" w:rsidRPr="00D173D2" w:rsidRDefault="00106BC8" w:rsidP="00106B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E7CB" w14:textId="77777777" w:rsidR="00106BC8" w:rsidRPr="00D173D2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14364" w14:textId="390E718D" w:rsidR="00106BC8" w:rsidRPr="00D173D2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A09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Japanese style patter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33BB5" w14:textId="473C162C" w:rsidR="00106BC8" w:rsidRPr="00D173D2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A09D2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Bread and 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dairy</w:t>
            </w:r>
            <w:r w:rsidRPr="00BA09D2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patter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64334" w14:textId="09E93242" w:rsidR="00106BC8" w:rsidRPr="00D173D2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A09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Meat and oil patter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D016C" w14:textId="0BA59D7D" w:rsidR="00106BC8" w:rsidRPr="00D173D2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A09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odles pattern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CC7CC7" w14:textId="360C4737" w:rsidR="00106BC8" w:rsidRPr="00D173D2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A09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Japanese style pattern</w:t>
            </w: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&amp;</w:t>
            </w: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br/>
            </w:r>
            <w:r w:rsidRPr="00BA09D2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Bread and 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dairy</w:t>
            </w:r>
            <w:r w:rsidRPr="00BA09D2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pattern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DBB164" w14:textId="60C93B7B" w:rsidR="00106BC8" w:rsidRPr="00D173D2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A09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Japanese style pattern</w:t>
            </w: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&amp;</w:t>
            </w: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br/>
            </w:r>
            <w:r w:rsidRPr="00BA09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Meat and oil pattern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310DAB" w14:textId="47444DAD" w:rsidR="00106BC8" w:rsidRPr="00D173D2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A09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Japanese style pattern</w:t>
            </w: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&amp;</w:t>
            </w: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br/>
            </w:r>
            <w:r w:rsidRPr="00BA09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odles pattern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E5FF69" w14:textId="192B2EC7" w:rsidR="00106BC8" w:rsidRPr="00D173D2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A09D2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Bread and 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dairy</w:t>
            </w:r>
            <w:r w:rsidRPr="00BA09D2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pattern</w:t>
            </w: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&amp;</w:t>
            </w: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br/>
            </w:r>
            <w:r w:rsidRPr="00BA09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Meat and oil pattern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843203" w14:textId="38D42A47" w:rsidR="00106BC8" w:rsidRPr="00D173D2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A09D2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Bread and </w:t>
            </w:r>
            <w:r>
              <w:rPr>
                <w:rFonts w:ascii="Times New Roman" w:eastAsia="游ゴシック" w:hAnsi="Times New Roman" w:cs="Times New Roman"/>
                <w:color w:val="000000"/>
                <w:szCs w:val="21"/>
              </w:rPr>
              <w:t>dairy</w:t>
            </w:r>
            <w:r w:rsidRPr="00BA09D2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pattern</w:t>
            </w: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&amp;</w:t>
            </w: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br/>
            </w:r>
            <w:r w:rsidRPr="00BA09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odles pattern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7F993F" w14:textId="428BBBA1" w:rsidR="00106BC8" w:rsidRPr="00D173D2" w:rsidRDefault="00106BC8" w:rsidP="00106B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A09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Meat and oil pattern</w:t>
            </w: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&amp;</w:t>
            </w: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br/>
            </w:r>
            <w:r w:rsidRPr="00BA09D2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odles pattern</w:t>
            </w:r>
          </w:p>
        </w:tc>
      </w:tr>
      <w:tr w:rsidR="00106BC8" w:rsidRPr="00D173D2" w14:paraId="2E2BD235" w14:textId="77777777" w:rsidTr="00106BC8">
        <w:trPr>
          <w:trHeight w:val="360"/>
          <w:tblHeader/>
        </w:trPr>
        <w:tc>
          <w:tcPr>
            <w:tcW w:w="2287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44F589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C650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BC83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C61D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30F2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87FDE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8E2C82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E4E4B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E6FA3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D7244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5816E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333EC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6BC8" w:rsidRPr="00D173D2" w14:paraId="625A08B7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FD44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nergy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F484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c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4B7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9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C497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9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A7F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47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FFF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4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E67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82D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D4C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E237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29B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A4EE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764302D5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2E8C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tal protein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F7113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B2EE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23D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A3C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4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D7A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9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6EB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4EE7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C76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082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2B9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0F05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3F9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19C84EB6" w14:textId="77777777" w:rsidTr="00106BC8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0AA4E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22ECD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imal protein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A5EB6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7038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D0C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8571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1DA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CB0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E36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8731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3E4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6E6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573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6F4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2C1B5486" w14:textId="77777777" w:rsidTr="00106BC8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48C7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B7A9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lant protein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9F2A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5071E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E34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5C1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69E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751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3AC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058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54C7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217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F35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5EF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74F8C80A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6422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tal fa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42D1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C3D4B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394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4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C96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7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782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097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55F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F916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B3B5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043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92AE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171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79F570ED" w14:textId="77777777" w:rsidTr="00106BC8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F284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4DB6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imal fa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2D1C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7DE3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4AD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66E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8FF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49A6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71B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88F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65DE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ABF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3D6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AED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1C0EB6C2" w14:textId="77777777" w:rsidTr="00106BC8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39D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0D14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lant fa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8A8A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948A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6C1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89A7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7B7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A67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6D5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254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2FB7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580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92A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301E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7466B9C1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EB5E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arbohydrat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36C82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69EB4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334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485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8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5DE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4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919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B8C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AEF7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04F6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12E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0BD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961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2DC6EE02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0811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odiu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3DD4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3DD0F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69C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95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F5A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92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B80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15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4B5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22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740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6E27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D0E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9FD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A89E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8C3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7F51DF1B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814B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otassiu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E76C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3F786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88A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8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3DC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15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414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8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EA3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7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FB4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4D8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1ED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C55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CE1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AA31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6B4BDB7D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0FB0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alciu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9699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463F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C77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CFC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0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655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7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DF2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B05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EDA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7AB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1CB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8EF1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941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6BC8" w:rsidRPr="00D173D2" w14:paraId="5A2523F0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34A8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gnesiu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00C0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698EC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610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9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852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4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6F81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7A2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551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803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BFA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A66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D31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233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6BC8" w:rsidRPr="00D173D2" w14:paraId="02806CEC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8D0C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hospho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FDD8E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3C0B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595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69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8B2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3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8A37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18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4B47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0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C0D5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5D47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6BF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063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797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9BA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73AC6491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4FC3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ron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39DE4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318F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0CF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688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FCD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DE76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0F3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5DB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36F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502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52D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D86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45103FEC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12C6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itamin 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18C2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μ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EBAB8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026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3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0AC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5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65D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1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972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8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B50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5256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9F0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D8E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7A5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87E6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6D358E5A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1182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itamin 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97AB9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μ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E485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AFE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5A2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C35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87A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B70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CCB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BED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B5B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203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219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6BC8" w:rsidRPr="00D173D2" w14:paraId="3E1F2CAE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F860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itamin 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F4116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A409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CC35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C60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AE6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4CF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55A5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9F9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44A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D54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5AF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87F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2DEFB0F3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E527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itamin K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F01E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μ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9EC4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A64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0E1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AAE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527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2E7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A01E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4F4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23D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24B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FF2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0B88D085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17B8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Vitamin B</w:t>
            </w: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C596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D9DD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F356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146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0F2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4E66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6E1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CD7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F96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62E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FF8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6A7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6BC8" w:rsidRPr="00D173D2" w14:paraId="5E1AF52D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3E15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itamin B</w:t>
            </w: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7536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5A55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2DD1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9AF1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FE9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EE67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AF7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93F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2AC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6D1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7EB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57D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6BC8" w:rsidRPr="00D173D2" w14:paraId="61605666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94EA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iacin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BF7A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AFCB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DDF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BAD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20E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F4D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E18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118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C8C1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63F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AC8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01F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37B2B01C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6653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itamin B</w:t>
            </w: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6973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3ED0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89D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62CE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5C0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D85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E41E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0A3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FBF5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86A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55D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0AE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6BC8" w:rsidRPr="00D173D2" w14:paraId="5C0C3618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EF7F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itamin B</w:t>
            </w: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C65B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μ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8E7E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2DF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834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B1B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074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3A4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1101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2616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E1D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2317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FA5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7BC0C05E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2A08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olic aci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D63A6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μ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C2FA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CB6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6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45C7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937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5AE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2B5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4C9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842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3666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933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71C1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6552D093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CC63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antothenic acid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BDB8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07D3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E42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408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818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409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2EC1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A80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4557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1B0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FF8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023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3C0077EC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7F54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itamin C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90E3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80000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C7E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7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DDB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75D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9456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970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0E6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996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D44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0CD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C53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16B8F5B4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6C93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FA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4D6B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F230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FFFE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83F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B2F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4AF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6C6E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96D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3E7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BB6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974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A371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38D95EC3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B116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FA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89C3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BF7B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89A7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BFC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3081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A991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FE4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065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62A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07E5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CAD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3EA1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56B70A04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2221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FA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03CF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E0267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F9F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5CB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8B41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02B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33D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08B5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E68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0D5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3201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1107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486C8EBA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1870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holestero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6A7D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032C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6695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7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336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B98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8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930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706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03F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382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220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76E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A95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48408AF7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55C8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be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395D2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9405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720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A49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7FE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F0E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816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F775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1A9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2F6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410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F6D1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6BC8" w:rsidRPr="00D173D2" w14:paraId="4A411C01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F3CE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l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0A04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0FC0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F97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07D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0F2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7C7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E94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49A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E90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74B6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2D8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665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3B6945CE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2AA1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uga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3B48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F600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245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A666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941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D62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8A2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014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5FC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1E9E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736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443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22374BA9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B66B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Nutrition evaluation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04C1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50CF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CFDF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5A1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8B36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6271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825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E04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1FE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28FA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D7E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DE5B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BC8" w:rsidRPr="00D173D2" w14:paraId="27A1642F" w14:textId="77777777" w:rsidTr="00106BC8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5CF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A5DA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RF9.3 score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724B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84F69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306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7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E7A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6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3A9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7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C605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7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5767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DCF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B631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5F4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DD3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9BC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6BC8" w:rsidRPr="00D173D2" w14:paraId="6C4576D5" w14:textId="77777777" w:rsidTr="00106BC8">
        <w:trPr>
          <w:trHeight w:val="36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23C8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FC ratio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29F26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596E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CEFE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ADD5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89C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DF5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32B1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8B56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56AE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356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118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07FE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BC8" w:rsidRPr="00D173D2" w14:paraId="31A6DBBD" w14:textId="77777777" w:rsidTr="00106BC8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C83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6D33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C41B3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59C0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FFE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230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87E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492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C7B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BFAC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F25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D62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8AE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E61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7BC18948" w14:textId="77777777" w:rsidTr="00106BC8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B906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F1371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a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9DFB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8E68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1F06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EA97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92A7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C47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1099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867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502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29AD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BF52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6ECE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43C13CD7" w14:textId="77777777" w:rsidTr="00106BC8">
        <w:trPr>
          <w:trHeight w:val="360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C950E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F0457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arbohydrate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657AC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E21B2" w14:textId="77777777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F9D0E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1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8F16F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9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316E0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6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16A43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672D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08E88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8A484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C1CC5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8699E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880C7" w14:textId="77777777" w:rsidR="00106BC8" w:rsidRPr="00D173D2" w:rsidRDefault="00106BC8" w:rsidP="00C617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106BC8" w:rsidRPr="00D173D2" w14:paraId="4CC98B30" w14:textId="77777777" w:rsidTr="00106BC8">
        <w:trPr>
          <w:trHeight w:val="360"/>
        </w:trPr>
        <w:tc>
          <w:tcPr>
            <w:tcW w:w="1321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E92F" w14:textId="1C7C34DE" w:rsidR="00106BC8" w:rsidRPr="00D173D2" w:rsidRDefault="00106BC8" w:rsidP="00C617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(1) </w:t>
            </w:r>
            <w:r w:rsidRPr="00803FC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173D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for differences among respected components. * Mean intakes were significantly different (p &lt;0.001).</w:t>
            </w:r>
            <w:r w:rsidR="0080490A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80490A" w:rsidRPr="00F754B8">
              <w:rPr>
                <w:rFonts w:ascii="Times New Roman" w:hAnsi="Times New Roman" w:cs="Times New Roman"/>
                <w:color w:val="000000"/>
                <w:sz w:val="22"/>
              </w:rPr>
              <w:t>Tukey-Kramer tests were performed for nutrient intake in the dietary pattern</w:t>
            </w:r>
            <w:r w:rsidR="0080490A">
              <w:rPr>
                <w:rFonts w:ascii="Times New Roman" w:hAnsi="Times New Roman" w:cs="Times New Roman" w:hint="eastAsia"/>
                <w:color w:val="000000"/>
                <w:sz w:val="22"/>
              </w:rPr>
              <w:t>s.</w:t>
            </w:r>
          </w:p>
        </w:tc>
      </w:tr>
    </w:tbl>
    <w:p w14:paraId="4560EEC7" w14:textId="77777777" w:rsidR="00CB72F6" w:rsidRPr="00106BC8" w:rsidRDefault="00CB72F6">
      <w:pPr>
        <w:rPr>
          <w:rFonts w:ascii="Times New Roman" w:hAnsi="Times New Roman" w:cs="Times New Roman"/>
          <w:sz w:val="22"/>
        </w:rPr>
      </w:pPr>
    </w:p>
    <w:sectPr w:rsidR="00CB72F6" w:rsidRPr="00106BC8" w:rsidSect="000F44D1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77A20A" w14:textId="77777777" w:rsidR="00545B95" w:rsidRDefault="00545B95" w:rsidP="00CB72F6">
      <w:r>
        <w:separator/>
      </w:r>
    </w:p>
  </w:endnote>
  <w:endnote w:type="continuationSeparator" w:id="0">
    <w:p w14:paraId="14CB46D8" w14:textId="77777777" w:rsidR="00545B95" w:rsidRDefault="00545B95" w:rsidP="00CB7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D1AB40" w14:textId="77777777" w:rsidR="00545B95" w:rsidRDefault="00545B95" w:rsidP="00CB72F6">
      <w:r>
        <w:separator/>
      </w:r>
    </w:p>
  </w:footnote>
  <w:footnote w:type="continuationSeparator" w:id="0">
    <w:p w14:paraId="56A1EB1A" w14:textId="77777777" w:rsidR="00545B95" w:rsidRDefault="00545B95" w:rsidP="00CB7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59A"/>
    <w:rsid w:val="00012703"/>
    <w:rsid w:val="00041129"/>
    <w:rsid w:val="00055ABE"/>
    <w:rsid w:val="000F44D1"/>
    <w:rsid w:val="00106BC8"/>
    <w:rsid w:val="00164984"/>
    <w:rsid w:val="00176EF6"/>
    <w:rsid w:val="00224CEF"/>
    <w:rsid w:val="00226683"/>
    <w:rsid w:val="0028055A"/>
    <w:rsid w:val="002A0AA9"/>
    <w:rsid w:val="002D35C8"/>
    <w:rsid w:val="00337433"/>
    <w:rsid w:val="00387D2F"/>
    <w:rsid w:val="003977BB"/>
    <w:rsid w:val="003A61DA"/>
    <w:rsid w:val="00466E56"/>
    <w:rsid w:val="00472AB7"/>
    <w:rsid w:val="0048059A"/>
    <w:rsid w:val="00525927"/>
    <w:rsid w:val="00545B95"/>
    <w:rsid w:val="00565611"/>
    <w:rsid w:val="005A3F84"/>
    <w:rsid w:val="005B339F"/>
    <w:rsid w:val="005B75F0"/>
    <w:rsid w:val="00791824"/>
    <w:rsid w:val="007C260F"/>
    <w:rsid w:val="007C6E4E"/>
    <w:rsid w:val="0080490A"/>
    <w:rsid w:val="008B40B1"/>
    <w:rsid w:val="00911B05"/>
    <w:rsid w:val="009B7A63"/>
    <w:rsid w:val="00A12D3F"/>
    <w:rsid w:val="00A25D94"/>
    <w:rsid w:val="00A60B90"/>
    <w:rsid w:val="00A874E6"/>
    <w:rsid w:val="00A97C44"/>
    <w:rsid w:val="00C22DD4"/>
    <w:rsid w:val="00C34DA9"/>
    <w:rsid w:val="00CB72F6"/>
    <w:rsid w:val="00CE5DDC"/>
    <w:rsid w:val="00DB7178"/>
    <w:rsid w:val="00E47C84"/>
    <w:rsid w:val="00EE7335"/>
    <w:rsid w:val="00F213ED"/>
    <w:rsid w:val="00F86760"/>
    <w:rsid w:val="00FD0D55"/>
    <w:rsid w:val="00FD3E6A"/>
    <w:rsid w:val="00FF1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4FE24A"/>
  <w15:chartTrackingRefBased/>
  <w15:docId w15:val="{94D8A8E2-9F0E-4EC0-8872-DDD592613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0B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72F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72F6"/>
  </w:style>
  <w:style w:type="paragraph" w:styleId="a5">
    <w:name w:val="footer"/>
    <w:basedOn w:val="a"/>
    <w:link w:val="a6"/>
    <w:uiPriority w:val="99"/>
    <w:unhideWhenUsed/>
    <w:rsid w:val="00CB72F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72F6"/>
  </w:style>
  <w:style w:type="character" w:styleId="a7">
    <w:name w:val="annotation reference"/>
    <w:basedOn w:val="a0"/>
    <w:uiPriority w:val="99"/>
    <w:semiHidden/>
    <w:unhideWhenUsed/>
    <w:rsid w:val="00C34DA9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C34DA9"/>
    <w:pPr>
      <w:widowControl/>
      <w:spacing w:after="160"/>
      <w:jc w:val="left"/>
    </w:pPr>
    <w:rPr>
      <w:kern w:val="0"/>
      <w:sz w:val="20"/>
      <w:szCs w:val="20"/>
      <w:lang w:val="en-GB"/>
    </w:rPr>
  </w:style>
  <w:style w:type="character" w:customStyle="1" w:styleId="a9">
    <w:name w:val="コメント文字列 (文字)"/>
    <w:basedOn w:val="a0"/>
    <w:link w:val="a8"/>
    <w:uiPriority w:val="99"/>
    <w:rsid w:val="00C34DA9"/>
    <w:rPr>
      <w:kern w:val="0"/>
      <w:sz w:val="20"/>
      <w:szCs w:val="20"/>
      <w:lang w:val="en-GB"/>
    </w:rPr>
  </w:style>
  <w:style w:type="paragraph" w:styleId="aa">
    <w:name w:val="Revision"/>
    <w:hidden/>
    <w:uiPriority w:val="99"/>
    <w:semiHidden/>
    <w:rsid w:val="00525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5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977</Words>
  <Characters>3490</Characters>
  <Application>Microsoft Office Word</Application>
  <DocSecurity>0</DocSecurity>
  <Lines>1163</Lines>
  <Paragraphs>8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酒井悠衣</dc:creator>
  <cp:keywords/>
  <dc:description/>
  <cp:lastModifiedBy>Araki</cp:lastModifiedBy>
  <cp:revision>8</cp:revision>
  <dcterms:created xsi:type="dcterms:W3CDTF">2024-05-07T01:21:00Z</dcterms:created>
  <dcterms:modified xsi:type="dcterms:W3CDTF">2024-09-28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0222d2668c3d2fd8e4b9300503432bef36df827046252ee8dd1ec1694d9301</vt:lpwstr>
  </property>
</Properties>
</file>